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 w:eastAsiaTheme="minorHAnsi"/>
        </w:rPr>
      </w:pPr>
      <w:r>
        <w:rPr>
          <w:rFonts w:ascii="Times New Roman" w:hAnsi="Times New Roman" w:cs="Times New Roman" w:eastAsiaTheme="minorHAnsi"/>
        </w:rPr>
        <w:t>Supplementary information to:</w:t>
      </w:r>
    </w:p>
    <w:p>
      <w:pPr>
        <w:snapToGrid w:val="0"/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Prevalence of Merkel cell polyomavirus in normal and lesional skin: a systematic review and meta-analysis</w:t>
      </w:r>
    </w:p>
    <w:p>
      <w:pPr>
        <w:spacing w:line="480" w:lineRule="auto"/>
        <w:jc w:val="center"/>
        <w:rPr>
          <w:rFonts w:ascii="Times New Roman" w:hAnsi="Times New Roman" w:cs="Times New Roman" w:eastAsiaTheme="minorHAnsi"/>
        </w:rPr>
      </w:pPr>
      <w:r>
        <w:rPr>
          <w:rFonts w:ascii="Times New Roman" w:hAnsi="Times New Roman" w:cs="Times New Roman" w:eastAsiaTheme="minorHAnsi"/>
          <w:b/>
          <w:bCs/>
          <w:i/>
          <w:iCs/>
        </w:rPr>
        <w:t>Supplementary Materials</w:t>
      </w:r>
    </w:p>
    <w:p>
      <w:pPr>
        <w:pStyle w:val="5"/>
        <w:spacing w:line="480" w:lineRule="auto"/>
        <w:ind w:left="0" w:firstLine="0"/>
        <w:jc w:val="left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t>List of supplementary materials:</w:t>
      </w:r>
    </w:p>
    <w:p>
      <w:pPr>
        <w:pStyle w:val="5"/>
        <w:numPr>
          <w:ilvl w:val="0"/>
          <w:numId w:val="1"/>
        </w:numPr>
        <w:spacing w:line="480" w:lineRule="auto"/>
        <w:ind w:left="439" w:leftChars="0" w:hanging="439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Quality assessment </w:t>
      </w:r>
      <w:r>
        <w:rPr>
          <w:rFonts w:asciiTheme="majorBidi" w:hAnsiTheme="majorBidi" w:cstheme="majorBidi"/>
          <w:sz w:val="24"/>
          <w:szCs w:val="24"/>
        </w:rPr>
        <w:t>via Newcastle Ottawa scale and recall bias risk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: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 Sensitivity analyses for studies on the association between MCV and MCC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>: Funnel plot for studies on the association between MCV and MCC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3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>: Funnel plot for studies on the association between MCV and MCC with trim and fill method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4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CC patients 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5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CC patients 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6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CC patients 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7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normal skin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8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normal skin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9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normal skin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0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ela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1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ela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2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ela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3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quamous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4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quamous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5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quamous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6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basal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7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basal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8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basal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9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CV in Bowe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 disease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0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CV in Bowe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 disease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1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CV in Bowe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 disease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2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actinic keratosi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3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actinic keratosis 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4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actinic keratosi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5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keratoacanth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6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keratoacanth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7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keratoacanth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8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eborrheic keratosi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9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eborrheic keratosi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1"/>
        </w:numPr>
        <w:spacing w:line="480" w:lineRule="auto"/>
        <w:ind w:left="441" w:leftChars="0" w:hanging="441" w:hangingChars="183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30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eborrheic keratosi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autoSpaceDE w:val="0"/>
        <w:autoSpaceDN w:val="0"/>
        <w:bidi w:val="0"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autoSpaceDE w:val="0"/>
        <w:autoSpaceDN w:val="0"/>
        <w:bidi w:val="0"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left"/>
        <w:rPr>
          <w:rFonts w:asciiTheme="majorBidi" w:hAnsiTheme="majorBidi" w:cstheme="majorBidi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left"/>
        <w:rPr>
          <w:rFonts w:asciiTheme="majorBidi" w:hAnsiTheme="majorBidi" w:cstheme="majorBidi"/>
          <w:sz w:val="24"/>
          <w:szCs w:val="24"/>
        </w:rPr>
      </w:pPr>
    </w:p>
    <w:bookmarkEnd w:id="0"/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</w:p>
    <w:p>
      <w:pPr>
        <w:jc w:val="center"/>
      </w:pPr>
    </w:p>
    <w:p>
      <w:pPr>
        <w:pStyle w:val="5"/>
        <w:ind w:left="0" w:firstLine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. Quality assessment </w:t>
      </w:r>
      <w:r>
        <w:rPr>
          <w:rFonts w:asciiTheme="majorBidi" w:hAnsiTheme="majorBidi" w:cstheme="majorBidi"/>
          <w:sz w:val="24"/>
          <w:szCs w:val="24"/>
        </w:rPr>
        <w:t>via Newcastle Ottawa scale and recall bias risk.</w:t>
      </w:r>
    </w:p>
    <w:tbl>
      <w:tblPr>
        <w:tblStyle w:val="2"/>
        <w:tblpPr w:leftFromText="180" w:rightFromText="180" w:vertAnchor="text" w:horzAnchor="page" w:tblpX="1939" w:tblpY="485"/>
        <w:tblOverlap w:val="never"/>
        <w:tblW w:w="774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05"/>
        <w:gridCol w:w="465"/>
        <w:gridCol w:w="492"/>
        <w:gridCol w:w="465"/>
        <w:gridCol w:w="492"/>
        <w:gridCol w:w="1176"/>
        <w:gridCol w:w="531"/>
        <w:gridCol w:w="517"/>
        <w:gridCol w:w="556"/>
        <w:gridCol w:w="64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191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604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64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EQ \o\ac(</w:instrText>
            </w: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position w:val="-3"/>
                <w:sz w:val="27"/>
                <w:szCs w:val="18"/>
                <w:u w:val="none"/>
                <w:lang w:val="en-US" w:eastAsia="zh-CN" w:bidi="ar"/>
              </w:rPr>
              <w:instrText xml:space="preserve">○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,1)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9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EQ \o\ac(</w:instrText>
            </w: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position w:val="-3"/>
                <w:sz w:val="27"/>
                <w:szCs w:val="18"/>
                <w:u w:val="none"/>
                <w:lang w:val="en-US" w:eastAsia="zh-CN" w:bidi="ar"/>
              </w:rPr>
              <w:instrText xml:space="preserve">○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,2)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6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EQ \o\ac(</w:instrText>
            </w: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position w:val="-3"/>
                <w:sz w:val="27"/>
                <w:szCs w:val="18"/>
                <w:u w:val="none"/>
                <w:lang w:val="en-US" w:eastAsia="zh-CN" w:bidi="ar"/>
              </w:rPr>
              <w:instrText xml:space="preserve">○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,3)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9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EQ \o\ac(</w:instrText>
            </w: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position w:val="-3"/>
                <w:sz w:val="27"/>
                <w:szCs w:val="18"/>
                <w:u w:val="none"/>
                <w:lang w:val="en-US" w:eastAsia="zh-CN" w:bidi="ar"/>
              </w:rPr>
              <w:instrText xml:space="preserve">○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,4)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EQ \o\ac(</w:instrText>
            </w: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position w:val="-3"/>
                <w:sz w:val="27"/>
                <w:szCs w:val="18"/>
                <w:u w:val="none"/>
                <w:lang w:val="en-US" w:eastAsia="zh-CN" w:bidi="ar"/>
              </w:rPr>
              <w:instrText xml:space="preserve">○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,5)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53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EQ \o\ac(</w:instrText>
            </w: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position w:val="-3"/>
                <w:sz w:val="27"/>
                <w:szCs w:val="18"/>
                <w:u w:val="none"/>
                <w:lang w:val="en-US" w:eastAsia="zh-CN" w:bidi="ar"/>
              </w:rPr>
              <w:instrText xml:space="preserve">○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,6)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51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EQ \o\ac(</w:instrText>
            </w: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position w:val="-3"/>
                <w:sz w:val="27"/>
                <w:szCs w:val="18"/>
                <w:u w:val="none"/>
                <w:lang w:val="en-US" w:eastAsia="zh-CN" w:bidi="ar"/>
              </w:rPr>
              <w:instrText xml:space="preserve">○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,7)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55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EQ \o\ac(</w:instrText>
            </w: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position w:val="-3"/>
                <w:sz w:val="27"/>
                <w:szCs w:val="18"/>
                <w:u w:val="none"/>
                <w:lang w:val="en-US" w:eastAsia="zh-CN" w:bidi="ar"/>
              </w:rPr>
              <w:instrText xml:space="preserve">○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,8)</w:instrTex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4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eng et al. 2008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8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ssem et al. 200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15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ker et al. 2009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16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rneski et al. 200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10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mbold et al. 200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17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ssem et al. 200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18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hto et al. 2009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19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ga et al. 2009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0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uze et al. 2009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1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eland et al. 2009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2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dres et al. 2009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3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atia et al. 200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4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workin et al. 200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43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oulongne et al. 2009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5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stre-Garau et al. 2009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11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tz et al. 2010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44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oyo et al. 2010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13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ngana et al. 2010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6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ng et al. 2011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7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uwamoto et al. 2011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8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urakami et al. 2011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45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tel-Jantin et al. 2012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9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a et al. 2012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46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dig et al. 201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30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llison et al. 201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47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la et al. 2012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48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eland et al. 201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49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wasaki et al. 2013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50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n et al. 2013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31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ttori et al. 2013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32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kumoto et al. 2013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33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majoh et al. 2013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51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rtz et al. 2013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52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roux-Kozal et al. 2015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34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alchook et al. 2015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53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lot et al. 2016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5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ggblom et al. 201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55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varez-Arguelles et al. 2017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35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via et al. 2017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56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. 2017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36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hebbi et al. 2017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37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rvarrec et al. 2018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38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llen et al. 2018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39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im et al. 2019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57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khi et al. 201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58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o et al. 201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40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ncalves et al. 2020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59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sta et al. 2020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60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kanszki et al. 202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41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tavalli et al. 202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[42]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Note. 1. Representativeness of the exposed cohort; 2. selection of the unexposed cohort; 3. ascertainment of exposure; 4. evidence that the outcome of interest was not present at baseline; 5. comparability of cohorts based on design or analysis; 6. ascertainment of exposure; 7. same method of ascertainment for cases and controls?; 8. non-response rate.</w:t>
      </w: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4812665" cy="3208020"/>
            <wp:effectExtent l="0" t="0" r="6985" b="1143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12665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.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 Sensitivity analyses for studies on the association between MCV and MCC.</w:t>
      </w: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0292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>. Funnel plot for studies on the association between MCV and MCC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029200" cy="365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3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>. Funnel plot for studies on the association between MCV and MCC with trim and fill method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834765" cy="6513830"/>
            <wp:effectExtent l="0" t="0" r="13335" b="127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34765" cy="651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4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CC patient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4186555" cy="5344160"/>
            <wp:effectExtent l="0" t="0" r="4445" b="889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86555" cy="534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5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CC patients 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4975860" cy="6630670"/>
            <wp:effectExtent l="0" t="0" r="15240" b="1778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75860" cy="663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6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CC patients 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6690" cy="5793740"/>
            <wp:effectExtent l="0" t="0" r="10160" b="1651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79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7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normal skin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8595" cy="4973955"/>
            <wp:effectExtent l="0" t="0" r="8255" b="17145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97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8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normal skin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8595" cy="4973955"/>
            <wp:effectExtent l="0" t="0" r="8255" b="17145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97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9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normal skin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6690" cy="5706110"/>
            <wp:effectExtent l="0" t="0" r="10160" b="889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70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0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ela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264785" cy="4846320"/>
            <wp:effectExtent l="0" t="0" r="12065" b="1143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1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ela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7960" cy="4864735"/>
            <wp:effectExtent l="0" t="0" r="8890" b="12065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86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2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mela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3040" cy="7099300"/>
            <wp:effectExtent l="0" t="0" r="3810" b="635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09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3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quamous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9230" cy="5661660"/>
            <wp:effectExtent l="0" t="0" r="7620" b="15240"/>
            <wp:docPr id="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66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4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quamous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092700" cy="5668010"/>
            <wp:effectExtent l="0" t="0" r="12700" b="8890"/>
            <wp:docPr id="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566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5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quamous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0500" cy="6342380"/>
            <wp:effectExtent l="0" t="0" r="6350" b="1270"/>
            <wp:docPr id="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34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6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basal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6055" cy="5327650"/>
            <wp:effectExtent l="0" t="0" r="10795" b="6350"/>
            <wp:docPr id="1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5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532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7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basal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3675" cy="5530215"/>
            <wp:effectExtent l="0" t="0" r="3175" b="13335"/>
            <wp:docPr id="1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6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53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8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basal cell carcin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3675" cy="4694555"/>
            <wp:effectExtent l="0" t="0" r="3175" b="10795"/>
            <wp:docPr id="1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69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19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CV in Bowe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 disease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2405" cy="4474845"/>
            <wp:effectExtent l="0" t="0" r="4445" b="1905"/>
            <wp:docPr id="2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8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7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0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CV in Bowe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 disease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2405" cy="4474845"/>
            <wp:effectExtent l="0" t="0" r="4445" b="1905"/>
            <wp:docPr id="2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9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7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1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CV in Bowe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 disease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4785" cy="4899660"/>
            <wp:effectExtent l="0" t="0" r="12065" b="15240"/>
            <wp:docPr id="2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0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89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2.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actinic keratosi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272405" cy="4474845"/>
            <wp:effectExtent l="0" t="0" r="4445" b="1905"/>
            <wp:docPr id="2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1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7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3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actinic keratosis 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272405" cy="4474845"/>
            <wp:effectExtent l="0" t="0" r="4445" b="1905"/>
            <wp:docPr id="2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2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7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4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actinic keratosi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8595" cy="4973955"/>
            <wp:effectExtent l="0" t="0" r="8255" b="17145"/>
            <wp:docPr id="2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3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97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5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keratoacanth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266055" cy="4542155"/>
            <wp:effectExtent l="0" t="0" r="10795" b="10795"/>
            <wp:docPr id="2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4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54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6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keratoacanth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6055" cy="4542155"/>
            <wp:effectExtent l="0" t="0" r="10795" b="10795"/>
            <wp:docPr id="2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5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54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7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keratoacanthoma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9865" cy="4618990"/>
            <wp:effectExtent l="0" t="0" r="6985" b="10160"/>
            <wp:docPr id="2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6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61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8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eborrheic keratosi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untr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4785" cy="4173855"/>
            <wp:effectExtent l="0" t="0" r="12065" b="17145"/>
            <wp:docPr id="2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7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17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29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eborrheic keratosi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ntinent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</w:pP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3040" cy="3960495"/>
            <wp:effectExtent l="0" t="0" r="3810" b="1905"/>
            <wp:docPr id="30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8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0"/>
        </w:numPr>
        <w:spacing w:line="480" w:lineRule="auto"/>
        <w:ind w:leftChars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>Figure S30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pool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valence</w:t>
      </w:r>
      <w:r>
        <w:rPr>
          <w:rFonts w:ascii="Times New Roman" w:hAnsi="Times New Roman" w:cs="Times New Roman"/>
          <w:sz w:val="24"/>
          <w:szCs w:val="24"/>
        </w:rPr>
        <w:t xml:space="preserve"> rate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CV in seborrheic keratosi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hint="default" w:eastAsia="宋体" w:asciiTheme="majorBidi" w:hAnsiTheme="majorBidi" w:cstheme="majorBidi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5B8659F"/>
    <w:multiLevelType w:val="singleLevel"/>
    <w:tmpl w:val="E5B8659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A927AB"/>
    <w:rsid w:val="03C56B09"/>
    <w:rsid w:val="06CB26DD"/>
    <w:rsid w:val="22404F2C"/>
    <w:rsid w:val="26D75E78"/>
    <w:rsid w:val="3072537E"/>
    <w:rsid w:val="32CD0292"/>
    <w:rsid w:val="344B28F4"/>
    <w:rsid w:val="37CD2D5B"/>
    <w:rsid w:val="39530817"/>
    <w:rsid w:val="398835B3"/>
    <w:rsid w:val="3CE71BAD"/>
    <w:rsid w:val="55D04C1E"/>
    <w:rsid w:val="576752FE"/>
    <w:rsid w:val="5EA927AB"/>
    <w:rsid w:val="626D24D7"/>
    <w:rsid w:val="63B67072"/>
    <w:rsid w:val="64A54F39"/>
    <w:rsid w:val="64E63F72"/>
    <w:rsid w:val="693943D1"/>
    <w:rsid w:val="69784C90"/>
    <w:rsid w:val="6CF77D4B"/>
    <w:rsid w:val="6DEF785D"/>
    <w:rsid w:val="71BF5EBF"/>
    <w:rsid w:val="7F1729AA"/>
    <w:rsid w:val="7FD32A51"/>
    <w:rsid w:val="7FDC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he-I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List"/>
    <w:basedOn w:val="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paragraph" w:customStyle="1" w:styleId="5">
    <w:name w:val="References"/>
    <w:basedOn w:val="1"/>
    <w:qFormat/>
    <w:uiPriority w:val="0"/>
    <w:pPr>
      <w:autoSpaceDE w:val="0"/>
      <w:autoSpaceDN w:val="0"/>
      <w:bidi w:val="0"/>
      <w:adjustRightInd w:val="0"/>
      <w:snapToGrid w:val="0"/>
      <w:spacing w:after="0" w:line="240" w:lineRule="auto"/>
      <w:ind w:left="720" w:hanging="720"/>
    </w:pPr>
    <w:rPr>
      <w:rFonts w:eastAsia="Times New Roman" w:cstheme="minorHAnsi"/>
      <w:sz w:val="18"/>
      <w:szCs w:val="18"/>
      <w:shd w:val="clear" w:color="auto" w:fill="FFFFFF"/>
    </w:rPr>
  </w:style>
  <w:style w:type="paragraph" w:styleId="6">
    <w:name w:val="List Paragraph"/>
    <w:basedOn w:val="1"/>
    <w:qFormat/>
    <w:uiPriority w:val="34"/>
    <w:pPr>
      <w:bidi w:val="0"/>
      <w:spacing w:after="0" w:line="240" w:lineRule="auto"/>
      <w:ind w:left="720"/>
      <w:contextualSpacing/>
    </w:pPr>
    <w:rPr>
      <w:rFonts w:ascii="Times New Roman" w:hAnsi="Times New Roman" w:eastAsia="Times New Roman" w:cs="Calibri"/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6" Type="http://schemas.openxmlformats.org/officeDocument/2006/relationships/fontTable" Target="fontTable.xml"/><Relationship Id="rId35" Type="http://schemas.openxmlformats.org/officeDocument/2006/relationships/numbering" Target="numbering.xml"/><Relationship Id="rId34" Type="http://schemas.openxmlformats.org/officeDocument/2006/relationships/customXml" Target="../customXml/item1.xml"/><Relationship Id="rId33" Type="http://schemas.openxmlformats.org/officeDocument/2006/relationships/image" Target="media/image30.emf"/><Relationship Id="rId32" Type="http://schemas.openxmlformats.org/officeDocument/2006/relationships/image" Target="media/image29.emf"/><Relationship Id="rId31" Type="http://schemas.openxmlformats.org/officeDocument/2006/relationships/image" Target="media/image28.emf"/><Relationship Id="rId30" Type="http://schemas.openxmlformats.org/officeDocument/2006/relationships/image" Target="media/image27.emf"/><Relationship Id="rId3" Type="http://schemas.openxmlformats.org/officeDocument/2006/relationships/theme" Target="theme/theme1.xml"/><Relationship Id="rId29" Type="http://schemas.openxmlformats.org/officeDocument/2006/relationships/image" Target="media/image26.emf"/><Relationship Id="rId28" Type="http://schemas.openxmlformats.org/officeDocument/2006/relationships/image" Target="media/image25.emf"/><Relationship Id="rId27" Type="http://schemas.openxmlformats.org/officeDocument/2006/relationships/image" Target="media/image24.emf"/><Relationship Id="rId26" Type="http://schemas.openxmlformats.org/officeDocument/2006/relationships/image" Target="media/image23.emf"/><Relationship Id="rId25" Type="http://schemas.openxmlformats.org/officeDocument/2006/relationships/image" Target="media/image22.emf"/><Relationship Id="rId24" Type="http://schemas.openxmlformats.org/officeDocument/2006/relationships/image" Target="media/image21.emf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4:02:00Z</dcterms:created>
  <dc:creator>Adrian 黄嘉诚</dc:creator>
  <cp:lastModifiedBy>Adrian 黄嘉诚</cp:lastModifiedBy>
  <dcterms:modified xsi:type="dcterms:W3CDTF">2021-09-03T15:2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